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75BF8" w14:textId="77777777" w:rsidR="00F07EE4" w:rsidRPr="007365A8" w:rsidRDefault="00F07EE4" w:rsidP="00F07EE4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65A8">
        <w:rPr>
          <w:rFonts w:ascii="Times New Roman" w:hAnsi="Times New Roman" w:cs="Times New Roman"/>
          <w:b/>
          <w:bCs/>
          <w:sz w:val="24"/>
          <w:szCs w:val="24"/>
        </w:rPr>
        <w:t>Author contribution</w:t>
      </w:r>
    </w:p>
    <w:p w14:paraId="7760085D" w14:textId="77777777" w:rsidR="00F07EE4" w:rsidRPr="007365A8" w:rsidRDefault="00F07EE4" w:rsidP="00F07E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65A8">
        <w:rPr>
          <w:rFonts w:ascii="Times New Roman" w:hAnsi="Times New Roman" w:cs="Times New Roman"/>
          <w:sz w:val="24"/>
          <w:szCs w:val="24"/>
        </w:rPr>
        <w:t xml:space="preserve">B.C. and H.L. supervised the study and edited the paper. C.W. designed and performed the </w:t>
      </w:r>
      <w:r w:rsidRPr="007365A8"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Pr="007365A8">
        <w:rPr>
          <w:rFonts w:ascii="Times New Roman" w:hAnsi="Times New Roman" w:cs="Times New Roman"/>
          <w:sz w:val="24"/>
          <w:szCs w:val="24"/>
        </w:rPr>
        <w:t xml:space="preserve">and </w:t>
      </w:r>
      <w:r w:rsidRPr="007365A8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7365A8">
        <w:rPr>
          <w:rFonts w:ascii="Times New Roman" w:hAnsi="Times New Roman" w:cs="Times New Roman"/>
          <w:sz w:val="24"/>
          <w:szCs w:val="24"/>
        </w:rPr>
        <w:t xml:space="preserve"> experiments, analyzed and interpreted the data, and drafted the paper. Y.X. and Y.Z. participated in </w:t>
      </w:r>
      <w:r w:rsidRPr="007365A8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7365A8">
        <w:rPr>
          <w:rFonts w:ascii="Times New Roman" w:hAnsi="Times New Roman" w:cs="Times New Roman"/>
          <w:sz w:val="24"/>
          <w:szCs w:val="24"/>
        </w:rPr>
        <w:t xml:space="preserve"> experiments and data analysis. L.H. and C.L. participated in animal experiments. All authors approved the final manuscript.</w:t>
      </w:r>
    </w:p>
    <w:p w14:paraId="69AD962C" w14:textId="77777777" w:rsidR="0061611E" w:rsidRPr="00F07EE4" w:rsidRDefault="0061611E"/>
    <w:sectPr w:rsidR="0061611E" w:rsidRPr="00F07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ED88E" w14:textId="77777777" w:rsidR="00024154" w:rsidRDefault="00024154" w:rsidP="00F07EE4">
      <w:r>
        <w:separator/>
      </w:r>
    </w:p>
  </w:endnote>
  <w:endnote w:type="continuationSeparator" w:id="0">
    <w:p w14:paraId="7BBBD833" w14:textId="77777777" w:rsidR="00024154" w:rsidRDefault="00024154" w:rsidP="00F07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35534" w14:textId="77777777" w:rsidR="00024154" w:rsidRDefault="00024154" w:rsidP="00F07EE4">
      <w:r>
        <w:separator/>
      </w:r>
    </w:p>
  </w:footnote>
  <w:footnote w:type="continuationSeparator" w:id="0">
    <w:p w14:paraId="722E08BC" w14:textId="77777777" w:rsidR="00024154" w:rsidRDefault="00024154" w:rsidP="00F07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107"/>
    <w:rsid w:val="0000051C"/>
    <w:rsid w:val="00024154"/>
    <w:rsid w:val="0061611E"/>
    <w:rsid w:val="00666107"/>
    <w:rsid w:val="00941893"/>
    <w:rsid w:val="00F0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722C11-3D52-4238-8E21-CC5DB4AC7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E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E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E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城 韦</dc:creator>
  <cp:keywords/>
  <dc:description/>
  <cp:lastModifiedBy>城 韦</cp:lastModifiedBy>
  <cp:revision>2</cp:revision>
  <dcterms:created xsi:type="dcterms:W3CDTF">2025-03-10T17:14:00Z</dcterms:created>
  <dcterms:modified xsi:type="dcterms:W3CDTF">2025-03-10T17:14:00Z</dcterms:modified>
</cp:coreProperties>
</file>